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color w:val="000000"/>
          <w:sz w:val="24"/>
        </w:rPr>
        <w:t>Table S1</w:t>
      </w:r>
      <w:r>
        <w:rPr>
          <w:rFonts w:cs="Times New Roman" w:ascii="Times New Roman" w:hAnsi="Times New Roman"/>
          <w:color w:val="000000"/>
          <w:sz w:val="24"/>
        </w:rPr>
        <w:t xml:space="preserve"> Resonance assignment of peptides S87 and pS87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tbl>
      <w:tblPr>
        <w:tblW w:w="5760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</w:tblGrid>
      <w:tr>
        <w:trPr>
          <w:trHeight w:val="23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Residues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S8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pS87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Pro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2.HA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4.31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2.HA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4.312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2.H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2.1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2.H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2.157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2.HG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1.8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2.HG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1.784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2.H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1.8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2.H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1.865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2.HD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3.4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2.HD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3.424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2.H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3.4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2.H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3.422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A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3.H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8.3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3.H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8.364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3.H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4.1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3.H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4.171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3.H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1.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3.H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1.239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Le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4.H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8.2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4.H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8.179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4.H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4.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4.H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4.246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4.H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1.4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4.H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1.488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4.H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1.4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4.H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1.478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4.HD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0.7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4.HD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0.81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S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5.H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8.2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5.H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8.322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5.H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6.4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5.H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4.762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5.HB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3.6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5.HB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3.908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5.H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3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5.H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3.992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Pr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6.H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4.3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6.H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4.308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6.HB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1.9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6.HB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2.115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6.H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2.1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6.HG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1.756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6.HG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1.8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6.H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1.88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6.H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1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6.HD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3.593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6.HD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3.6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6.H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3.661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6.H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3.5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7.H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8.167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V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7.H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8.1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7.H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4.052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7.H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4.0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7.H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2.022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7.H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2.0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7.HG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0.82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7.HG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0.8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8.H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4.535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Pr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8.H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4.5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8.HB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1.914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8.HB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1.9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8.H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2.218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8.H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2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8.H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1.889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8.HG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1.8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8.HD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2.633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8.H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1.7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8.H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3.783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8.HD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3.5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9.H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4.353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8.H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3.7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9.HB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1.907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Pr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9.H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4.3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9.H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2.14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9.H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2.1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9.HG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1.866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9.HG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1.8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9.H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1.784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9.H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1.7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9.HD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3.517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9.HD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3.5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9.H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3.684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9.H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3.6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10.H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8.17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V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10.H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8.1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10.H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4.29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10.H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4.2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10.H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1.916</w:t>
            </w:r>
          </w:p>
        </w:tc>
      </w:tr>
      <w:tr>
        <w:trPr>
          <w:trHeight w:val="23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10.H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1.91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10.HG1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</w:rPr>
            </w:pPr>
            <w:r>
              <w:rPr>
                <w:rFonts w:eastAsia="Times New Roman" w:cs="Calibri"/>
                <w:color w:val="000000"/>
                <w:sz w:val="18"/>
              </w:rPr>
              <w:t>0.8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18"/>
        </w:rPr>
      </w:pPr>
      <w:r>
        <w:rPr>
          <w:rFonts w:cs="Times New Roman" w:ascii="Times New Roman" w:hAnsi="Times New Roman"/>
          <w:color w:val="000000"/>
          <w:sz w:val="24"/>
          <w:szCs w:val="18"/>
        </w:rPr>
        <w:t>The resonance assignment was assigned based upon the TOCSY and ROESY experiments at 298 K. The atom names and chemical shifts are shown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18"/>
        </w:rPr>
      </w:pPr>
      <w:r>
        <w:rPr>
          <w:rFonts w:cs="Times New Roman" w:ascii="Times New Roman" w:hAnsi="Times New Roman"/>
          <w:color w:val="000000"/>
          <w:sz w:val="24"/>
          <w:szCs w:val="18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18"/>
        </w:rPr>
      </w:pPr>
      <w:r>
        <w:rPr>
          <w:rFonts w:cs="Times New Roman" w:ascii="Times New Roman" w:hAnsi="Times New Roman"/>
          <w:color w:val="000000"/>
          <w:sz w:val="24"/>
          <w:szCs w:val="1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odycopy1">
    <w:name w:val="bodycopy1"/>
    <w:qFormat/>
    <w:rPr>
      <w:rFonts w:ascii="Verdana" w:hAnsi="Verdana" w:cs="Verdana"/>
      <w:strike w:val="false"/>
      <w:dstrike w:val="false"/>
      <w:color w:val="000000"/>
      <w:sz w:val="15"/>
      <w:szCs w:val="15"/>
      <w:u w:val="none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">
    <w:name w:val="aff"/>
    <w:basedOn w:val="Normal"/>
    <w:qFormat/>
    <w:pPr>
      <w:spacing w:lineRule="auto" w:line="480" w:before="280" w:after="280"/>
      <w:ind w:firstLine="720"/>
      <w:jc w:val="both"/>
    </w:pPr>
    <w:rPr>
      <w:rFonts w:ascii="Times New Roman" w:hAnsi="Times New Roman" w:eastAsia="Times New Roman" w:cs="Times New Roman"/>
      <w:sz w:val="24"/>
      <w:szCs w:val="24"/>
      <w:lang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6T02:40:00Z</dcterms:created>
  <dc:creator>SBS</dc:creator>
  <dc:description/>
  <cp:keywords/>
  <dc:language>en-US</dc:language>
  <cp:lastModifiedBy>BMSI</cp:lastModifiedBy>
  <dcterms:modified xsi:type="dcterms:W3CDTF">2012-11-16T03:03:00Z</dcterms:modified>
  <cp:revision>3</cp:revision>
  <dc:subject/>
  <dc:title/>
</cp:coreProperties>
</file>